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28"/>
        <w:tblW w:w="5000" w:type="pct"/>
        <w:tblLook w:val="04A0" w:firstRow="1" w:lastRow="0" w:firstColumn="1" w:lastColumn="0" w:noHBand="0" w:noVBand="1"/>
      </w:tblPr>
      <w:tblGrid>
        <w:gridCol w:w="1928"/>
        <w:gridCol w:w="1858"/>
        <w:gridCol w:w="1255"/>
        <w:gridCol w:w="1555"/>
        <w:gridCol w:w="1257"/>
        <w:gridCol w:w="1558"/>
      </w:tblGrid>
      <w:tr w:rsidR="00541A5B" w:rsidRPr="00707412" w14:paraId="428820C8" w14:textId="77777777" w:rsidTr="00541A5B">
        <w:trPr>
          <w:trHeight w:val="311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17F7A6A" w14:textId="66E2230B" w:rsidR="00541A5B" w:rsidRPr="00707412" w:rsidRDefault="00541A5B" w:rsidP="0008093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955ECF" w:rsidRPr="00707412" w14:paraId="139F11BC" w14:textId="77777777" w:rsidTr="00541A5B">
        <w:trPr>
          <w:trHeight w:val="311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E5E43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3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  <w:right w:val="nil"/>
            </w:tcBorders>
          </w:tcPr>
          <w:p w14:paraId="08F43845" w14:textId="28CBD1C8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6B9" w14:textId="710286A4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71D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968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L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B9F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5</w:t>
            </w:r>
          </w:p>
        </w:tc>
      </w:tr>
      <w:tr w:rsidR="00955ECF" w:rsidRPr="00707412" w14:paraId="4C775EB6" w14:textId="77777777" w:rsidTr="00541A5B">
        <w:trPr>
          <w:trHeight w:val="311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0D25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CAM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  <w:right w:val="nil"/>
            </w:tcBorders>
          </w:tcPr>
          <w:p w14:paraId="797652CA" w14:textId="545AE34B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38F5" w14:textId="1C1F57C1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A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D3C9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RG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BC7B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9B44" w14:textId="77777777" w:rsidR="00955ECF" w:rsidRPr="00707412" w:rsidRDefault="00955ECF" w:rsidP="0008093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4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3</w:t>
            </w:r>
          </w:p>
        </w:tc>
      </w:tr>
    </w:tbl>
    <w:p w14:paraId="0ADAED57" w14:textId="098A84EF" w:rsidR="0008093C" w:rsidRPr="00707412" w:rsidRDefault="0008093C" w:rsidP="0008093C">
      <w:pPr>
        <w:pStyle w:val="3"/>
        <w:spacing w:before="100" w:after="100" w:line="360" w:lineRule="auto"/>
        <w:rPr>
          <w:rFonts w:ascii="Times New Roman" w:hAnsi="Times New Roman" w:hint="default"/>
          <w:b/>
          <w:bCs w:val="0"/>
          <w:sz w:val="24"/>
          <w:szCs w:val="24"/>
        </w:rPr>
      </w:pPr>
      <w:r w:rsidRPr="00707412">
        <w:rPr>
          <w:rFonts w:ascii="Times New Roman" w:hAnsi="Times New Roman" w:hint="default"/>
          <w:b/>
          <w:bCs w:val="0"/>
          <w:sz w:val="24"/>
          <w:szCs w:val="24"/>
        </w:rPr>
        <w:t xml:space="preserve">Table 1. List of gene symbol of </w:t>
      </w:r>
      <w:proofErr w:type="spellStart"/>
      <w:r w:rsidRPr="00707412">
        <w:rPr>
          <w:rFonts w:ascii="Times New Roman" w:hAnsi="Times New Roman" w:hint="default"/>
          <w:b/>
          <w:bCs w:val="0"/>
          <w:sz w:val="24"/>
          <w:szCs w:val="24"/>
        </w:rPr>
        <w:t>anoikis</w:t>
      </w:r>
      <w:proofErr w:type="spellEnd"/>
      <w:r w:rsidRPr="00707412">
        <w:rPr>
          <w:rFonts w:ascii="Times New Roman" w:hAnsi="Times New Roman" w:hint="default"/>
          <w:b/>
          <w:bCs w:val="0"/>
          <w:sz w:val="24"/>
          <w:szCs w:val="24"/>
        </w:rPr>
        <w:t>-related genes of LASSO model</w:t>
      </w:r>
      <w:r w:rsidRPr="00707412">
        <w:rPr>
          <w:rFonts w:ascii="Times New Roman" w:hAnsi="Times New Roman"/>
          <w:b/>
          <w:bCs w:val="0"/>
          <w:sz w:val="24"/>
          <w:szCs w:val="24"/>
        </w:rPr>
        <w:t>.</w:t>
      </w:r>
    </w:p>
    <w:p w14:paraId="0B24B33B" w14:textId="15DDFA06" w:rsidR="00DD072A" w:rsidRPr="00707412" w:rsidRDefault="00DD072A" w:rsidP="00B37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CD87AD" w14:textId="77777777" w:rsidR="0008093C" w:rsidRPr="00541A5B" w:rsidRDefault="0008093C" w:rsidP="00B375E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08093C" w:rsidRPr="00541A5B" w:rsidSect="004E6BC1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EF6BC" w14:textId="77777777" w:rsidR="004F7791" w:rsidRDefault="004F7791" w:rsidP="00BD119A">
      <w:r>
        <w:separator/>
      </w:r>
    </w:p>
  </w:endnote>
  <w:endnote w:type="continuationSeparator" w:id="0">
    <w:p w14:paraId="2EAB88A8" w14:textId="77777777" w:rsidR="004F7791" w:rsidRDefault="004F7791" w:rsidP="00BD1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EDDF1" w14:textId="77777777" w:rsidR="004F7791" w:rsidRDefault="004F7791" w:rsidP="00BD119A">
      <w:r>
        <w:separator/>
      </w:r>
    </w:p>
  </w:footnote>
  <w:footnote w:type="continuationSeparator" w:id="0">
    <w:p w14:paraId="74A25265" w14:textId="77777777" w:rsidR="004F7791" w:rsidRDefault="004F7791" w:rsidP="00BD1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59"/>
    <w:rsid w:val="0008093C"/>
    <w:rsid w:val="0020146F"/>
    <w:rsid w:val="004E6BC1"/>
    <w:rsid w:val="004F7791"/>
    <w:rsid w:val="00541A5B"/>
    <w:rsid w:val="006B1C2B"/>
    <w:rsid w:val="00707412"/>
    <w:rsid w:val="00744D40"/>
    <w:rsid w:val="00955ECF"/>
    <w:rsid w:val="00A012D7"/>
    <w:rsid w:val="00A31FC3"/>
    <w:rsid w:val="00A468E7"/>
    <w:rsid w:val="00B375E6"/>
    <w:rsid w:val="00BD119A"/>
    <w:rsid w:val="00DB38B3"/>
    <w:rsid w:val="00DD072A"/>
    <w:rsid w:val="00E05C7B"/>
    <w:rsid w:val="00FC0759"/>
    <w:rsid w:val="00FC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5F5CB"/>
  <w15:chartTrackingRefBased/>
  <w15:docId w15:val="{E4ADE1CB-EEF4-4879-AE73-9AF626327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08093C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1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19A"/>
    <w:rPr>
      <w:sz w:val="18"/>
      <w:szCs w:val="18"/>
    </w:rPr>
  </w:style>
  <w:style w:type="character" w:customStyle="1" w:styleId="30">
    <w:name w:val="标题 3 字符"/>
    <w:basedOn w:val="a0"/>
    <w:link w:val="3"/>
    <w:qFormat/>
    <w:rsid w:val="0008093C"/>
    <w:rPr>
      <w:rFonts w:ascii="宋体" w:eastAsia="宋体" w:hAnsi="宋体" w:cs="Times New Roman"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7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洪波</dc:creator>
  <cp:keywords/>
  <dc:description/>
  <cp:lastModifiedBy>曹 赵</cp:lastModifiedBy>
  <cp:revision>11</cp:revision>
  <dcterms:created xsi:type="dcterms:W3CDTF">2022-09-08T07:58:00Z</dcterms:created>
  <dcterms:modified xsi:type="dcterms:W3CDTF">2023-01-09T14:00:00Z</dcterms:modified>
</cp:coreProperties>
</file>